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C6C" w:rsidRPr="00D327C6" w:rsidRDefault="005B4C6C" w:rsidP="005B4C6C">
      <w:pPr>
        <w:ind w:firstLineChars="1500" w:firstLine="3162"/>
        <w:rPr>
          <w:rFonts w:ascii="Times New Roman" w:hAnsi="Times New Roman" w:cs="Times New Roman"/>
          <w:b/>
          <w:color w:val="000000" w:themeColor="text1"/>
        </w:rPr>
      </w:pPr>
      <w:r w:rsidRPr="00D327C6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924C82">
        <w:fldChar w:fldCharType="begin"/>
      </w:r>
      <w:r w:rsidR="00924C82">
        <w:instrText xml:space="preserve"> HYPERLINK \l "_Toc445656621" </w:instrText>
      </w:r>
      <w:r w:rsidR="00924C82">
        <w:fldChar w:fldCharType="separate"/>
      </w:r>
      <w:r w:rsidR="00393534" w:rsidRPr="00D327C6">
        <w:rPr>
          <w:rStyle w:val="a3"/>
          <w:rFonts w:ascii="Times New Roman" w:hAnsi="Times New Roman" w:cs="Times New Roman"/>
          <w:b/>
          <w:color w:val="000000" w:themeColor="text1"/>
          <w:u w:val="none"/>
        </w:rPr>
        <w:t>S</w:t>
      </w:r>
      <w:r w:rsidR="00924C82">
        <w:rPr>
          <w:rStyle w:val="a3"/>
          <w:rFonts w:ascii="Times New Roman" w:hAnsi="Times New Roman" w:cs="Times New Roman"/>
          <w:b/>
          <w:color w:val="000000" w:themeColor="text1"/>
          <w:u w:val="none"/>
        </w:rPr>
        <w:t>7</w:t>
      </w:r>
      <w:bookmarkStart w:id="0" w:name="_GoBack"/>
      <w:bookmarkEnd w:id="0"/>
      <w:r w:rsidRPr="00D327C6">
        <w:rPr>
          <w:rStyle w:val="a3"/>
          <w:rFonts w:ascii="Times New Roman" w:hAnsi="Times New Roman" w:cs="Times New Roman"/>
          <w:b/>
          <w:color w:val="000000" w:themeColor="text1"/>
          <w:u w:val="none"/>
        </w:rPr>
        <w:t xml:space="preserve"> Target genes of known miRNAs identification by degradome sequencing</w:t>
      </w:r>
      <w:r w:rsidR="00924C82">
        <w:rPr>
          <w:rStyle w:val="a3"/>
          <w:rFonts w:ascii="Times New Roman" w:hAnsi="Times New Roman" w:cs="Times New Roman"/>
          <w:b/>
          <w:color w:val="000000" w:themeColor="text1"/>
          <w:u w:val="none"/>
        </w:rPr>
        <w:fldChar w:fldCharType="end"/>
      </w:r>
    </w:p>
    <w:tbl>
      <w:tblPr>
        <w:tblW w:w="12049" w:type="dxa"/>
        <w:jc w:val="center"/>
        <w:tblLook w:val="04A0" w:firstRow="1" w:lastRow="0" w:firstColumn="1" w:lastColumn="0" w:noHBand="0" w:noVBand="1"/>
      </w:tblPr>
      <w:tblGrid>
        <w:gridCol w:w="1442"/>
        <w:gridCol w:w="1701"/>
        <w:gridCol w:w="1033"/>
        <w:gridCol w:w="1161"/>
        <w:gridCol w:w="1045"/>
        <w:gridCol w:w="5787"/>
      </w:tblGrid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miR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Target gen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Cleavage sit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Alignment scor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Category</w:t>
            </w:r>
          </w:p>
        </w:tc>
        <w:tc>
          <w:tcPr>
            <w:tcW w:w="5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C6F2C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Function annotatio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56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ZPY8R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3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uncharacterized transporter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5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BF9MN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2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uncharacterized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BF9MN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2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uncharacterized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C99J0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dnaJ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homolog subfamily C member 10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EH857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unknow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JL6EF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heat shock protein 83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UQE92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Unknown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56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56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AS2MG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plicing factor U2af large subunit B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BF9MN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2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uncharacterized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UQE92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Unknown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56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56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412P9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uncharacterized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6LS7N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6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vacuolar protein sorting-associated protein 53 homolog isoform 1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73JAV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7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CBL-interacting protein kinas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NL7A8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otyvirus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VPg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interacting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56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C" w:rsidRPr="009A5454" w:rsidRDefault="00153C4C" w:rsidP="00153C4C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 xml:space="preserve"> 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lastRenderedPageBreak/>
              <w:t>miR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Target gen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Cleavage sit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Alignment scor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Category</w:t>
            </w:r>
          </w:p>
        </w:tc>
        <w:tc>
          <w:tcPr>
            <w:tcW w:w="5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C6F2C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Function annotatio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9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YE33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9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Late embryogenesis abundant 3 (LEA3) family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UQE92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Unknown protein</w:t>
            </w:r>
          </w:p>
        </w:tc>
      </w:tr>
      <w:tr w:rsidR="005B4C6C" w:rsidRPr="009A5454" w:rsidTr="006E69E7">
        <w:trPr>
          <w:trHeight w:val="315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56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AS2MG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plicing factor U2af large subunit B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BF9MN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2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rofilin</w:t>
            </w:r>
            <w:proofErr w:type="spellEnd"/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UQE92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Unknown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X9GQ3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early </w:t>
            </w: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nodulin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-related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56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97TKQ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7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malate synthase, </w:t>
            </w: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glyoxysomal</w:t>
            </w:r>
            <w:proofErr w:type="spellEnd"/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MP8TG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rolyl 4-hydroxylase subunit alpha-1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UQE92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Unknown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56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56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56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412P9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uncharacterized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6LS7N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6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vacuolar sorting-associated-like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73JAV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7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rotein kinase family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NL7A8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otyvirus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VPg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interacting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56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 isoform X6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A5454" w:rsidRDefault="00153C4C" w:rsidP="00153C4C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 xml:space="preserve"> 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lastRenderedPageBreak/>
              <w:t>miR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Target gen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Cleavage sit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Alignment scor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Category</w:t>
            </w:r>
          </w:p>
        </w:tc>
        <w:tc>
          <w:tcPr>
            <w:tcW w:w="5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C6F2C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Function annotatio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9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.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 isoform X6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56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UQE92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Unknown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56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 isoform X6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57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 isoform X6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GH1S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squamosa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omoter-binding-like protein 12-like isoform X6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7N61Y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7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lasma membrane intrinsic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56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1X7CT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uncharacterized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36E7Z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rotein DJ-1 homolog D-like isoform X2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B3DUX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rotein DJ-1 homolog D-like isoform X2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VK4DU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eroxisomal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biogenesis factor 11 family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6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39V24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9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uxin response factor 17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DXP84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4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uxin response factor 18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M8B8F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9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uxin response factor 18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66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5YD67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homeobox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-leucine zipper protein REVOLUTA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5YD67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homeobox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-leucine zipper protein REVOLUTA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5YD67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homeobox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-leucine zipper protein REVOLUTA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8A8RQ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kern w:val="0"/>
              </w:rPr>
              <w:t>16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kern w:val="0"/>
              </w:rPr>
              <w:t>Unknown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BEM5C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kern w:val="0"/>
              </w:rPr>
              <w:t>12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kern w:val="0"/>
              </w:rPr>
              <w:t xml:space="preserve">translocase of chloroplast 90, </w:t>
            </w:r>
            <w:proofErr w:type="spellStart"/>
            <w:r w:rsidRPr="00C8320A">
              <w:rPr>
                <w:rFonts w:ascii="Times New Roman" w:eastAsia="宋体" w:hAnsi="Times New Roman" w:cs="Times New Roman"/>
                <w:kern w:val="0"/>
              </w:rPr>
              <w:t>chloroplastic</w:t>
            </w:r>
            <w:proofErr w:type="spellEnd"/>
            <w:r w:rsidRPr="00C8320A">
              <w:rPr>
                <w:rFonts w:ascii="Times New Roman" w:eastAsia="宋体" w:hAnsi="Times New Roman" w:cs="Times New Roman"/>
                <w:kern w:val="0"/>
              </w:rPr>
              <w:t>-like isoform X3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DAV01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kern w:val="0"/>
              </w:rPr>
              <w:t>2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kern w:val="0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kern w:val="0"/>
              </w:rPr>
              <w:t>peroxidas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IH9CV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DNA binding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IH9CV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DNA binding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PJB9Y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Class III </w:t>
            </w: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homeobox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-leucine zipper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PJB9Y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Class III </w:t>
            </w: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homeobox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-leucine zipper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A5454" w:rsidRDefault="00153C4C" w:rsidP="00153C4C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 xml:space="preserve"> 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lastRenderedPageBreak/>
              <w:t>miR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Target gen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Cleavage sit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C8320A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b/>
                <w:kern w:val="0"/>
              </w:rPr>
              <w:t>Alignment scor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C8320A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b/>
                <w:kern w:val="0"/>
              </w:rPr>
              <w:t>Category</w:t>
            </w:r>
          </w:p>
        </w:tc>
        <w:tc>
          <w:tcPr>
            <w:tcW w:w="5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b/>
                <w:kern w:val="0"/>
              </w:rPr>
              <w:t>Function annotatio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QWP4U.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1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5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C8320A">
              <w:rPr>
                <w:rFonts w:ascii="Times New Roman" w:eastAsia="宋体" w:hAnsi="Times New Roman" w:cs="Times New Roman"/>
                <w:kern w:val="0"/>
              </w:rPr>
              <w:t>Pentatricopeptide</w:t>
            </w:r>
            <w:proofErr w:type="spellEnd"/>
            <w:r w:rsidRPr="00C8320A">
              <w:rPr>
                <w:rFonts w:ascii="Times New Roman" w:eastAsia="宋体" w:hAnsi="Times New Roman" w:cs="Times New Roman"/>
                <w:kern w:val="0"/>
              </w:rPr>
              <w:t xml:space="preserve"> repeat (PPR) superfamily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VC8KM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receptor-like protein kinase 4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VC8KM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receptor-like protein kinase 4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66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5YD67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DNA binding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IH9CV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DNA binding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PJB9Y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Class III </w:t>
            </w: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homeobox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-leucine zipper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VC8KM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receptor-like protein kinase 4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66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5YD67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DNA binding protein</w:t>
            </w:r>
          </w:p>
        </w:tc>
      </w:tr>
      <w:tr w:rsidR="005B4C6C" w:rsidRPr="009A5454" w:rsidTr="006E69E7">
        <w:trPr>
          <w:trHeight w:val="315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5YD67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DNA binding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IH9CV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DNA binding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PJB9Y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Class III </w:t>
            </w: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homeobox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-leucine zipper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VC8KM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receptor-like protein kinase 4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66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5YD67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DNA binding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IH9CV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DNA binding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PJB9Y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Class III </w:t>
            </w:r>
            <w:proofErr w:type="spellStart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homeobox</w:t>
            </w:r>
            <w:proofErr w:type="spellEnd"/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-leucine zipper protei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VC8KM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receptor-like protein kinase 4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69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JNA0U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3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nuclear transcription factor Y subunit A-9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69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0KQ9H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nuclear transcription factor Y subunit A-3-like isoform X4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67X2R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0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nuclear transcription factor Y subunit A-3-like isoform 3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JNA0U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3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nuclear transcription factor Y subunit A-1-like isoform X2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JNA0U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3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nuclear transcription factor Y subunit A-1-like isoform X2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X3MYC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CCAAT-binding transcription factor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17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42K79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4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ethylene-responsive transcription factor RAP2-7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4C6C" w:rsidRPr="009A5454" w:rsidRDefault="00153C4C" w:rsidP="00153C4C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 xml:space="preserve"> 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lastRenderedPageBreak/>
              <w:t>miR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Target gen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Cleavage sit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Alignment scor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C6F2C" w:rsidRDefault="005B4C6C" w:rsidP="006E69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Category</w:t>
            </w:r>
          </w:p>
        </w:tc>
        <w:tc>
          <w:tcPr>
            <w:tcW w:w="5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4C6C" w:rsidRPr="009C6F2C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</w:pPr>
            <w:r w:rsidRPr="009C6F2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</w:rPr>
              <w:t>Function annotation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319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ML9JR.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36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5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kern w:val="0"/>
              </w:rPr>
              <w:t>transcription factor GAMYB-like</w:t>
            </w:r>
          </w:p>
        </w:tc>
      </w:tr>
      <w:tr w:rsidR="005B4C6C" w:rsidRPr="009A5454" w:rsidTr="006E69E7">
        <w:trPr>
          <w:trHeight w:val="300"/>
          <w:jc w:val="center"/>
        </w:trPr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hy-miR3514-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radu.7H0DM.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9A5454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A545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6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kern w:val="0"/>
              </w:rPr>
              <w:t>0.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C8320A"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5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6C" w:rsidRPr="00C8320A" w:rsidRDefault="005B4C6C" w:rsidP="006E6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C8320A">
              <w:rPr>
                <w:rFonts w:ascii="Times New Roman" w:eastAsia="宋体" w:hAnsi="Times New Roman" w:cs="Times New Roman"/>
                <w:kern w:val="0"/>
              </w:rPr>
              <w:t>pentatricopeptide</w:t>
            </w:r>
            <w:proofErr w:type="spellEnd"/>
            <w:r w:rsidRPr="00C8320A">
              <w:rPr>
                <w:rFonts w:ascii="Times New Roman" w:eastAsia="宋体" w:hAnsi="Times New Roman" w:cs="Times New Roman"/>
                <w:kern w:val="0"/>
              </w:rPr>
              <w:t xml:space="preserve"> repeat-containing protein</w:t>
            </w:r>
          </w:p>
        </w:tc>
      </w:tr>
    </w:tbl>
    <w:p w:rsidR="00262A3A" w:rsidRDefault="00924C82"/>
    <w:sectPr w:rsidR="00262A3A" w:rsidSect="005B4C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3BB"/>
    <w:rsid w:val="00153C4C"/>
    <w:rsid w:val="00393534"/>
    <w:rsid w:val="005214F7"/>
    <w:rsid w:val="005B4C6C"/>
    <w:rsid w:val="00924C82"/>
    <w:rsid w:val="00D327C6"/>
    <w:rsid w:val="00F043BB"/>
    <w:rsid w:val="00FB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342F34-D948-4C01-A3BD-5AD5FF085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C6C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B4C6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86</Words>
  <Characters>5626</Characters>
  <Application>Microsoft Office Word</Application>
  <DocSecurity>0</DocSecurity>
  <Lines>46</Lines>
  <Paragraphs>13</Paragraphs>
  <ScaleCrop>false</ScaleCrop>
  <Company/>
  <LinksUpToDate>false</LinksUpToDate>
  <CharactersWithSpaces>6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6</cp:revision>
  <dcterms:created xsi:type="dcterms:W3CDTF">2017-08-30T08:02:00Z</dcterms:created>
  <dcterms:modified xsi:type="dcterms:W3CDTF">2017-12-13T06:30:00Z</dcterms:modified>
</cp:coreProperties>
</file>